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4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</w:t>
      </w:r>
      <w:bookmarkStart w:id="0" w:name="_GoBack"/>
      <w:bookmarkEnd w:id="0"/>
      <w:r w:rsidRPr="00772AFD">
        <w:rPr>
          <w:rFonts w:ascii="Times New Roman" w:hAnsi="Times New Roman" w:cs="Times New Roman"/>
        </w:rPr>
        <w:t>ATTCTTATTCGAATAGAACTTAGCCAACCTGGGACATTAATTGGAAATGATCAAATTTATAACGTAATTGTTACTGCTCACGCTTTCATTATAATTTTTTTTATAGTTATACCTATTATAATCGGGGGGTTTGGAAATTGGCTTGTCCCAATTATATTAGGTGCTCCAGATATAGCTTTTCCCCGAATAAATAATATAAGGTTCTGATTACTTCCACCTTCACTATTCTTATTAATCAATTCTTCTTTAATTGAATCAGGAGCAGGGACTGGTTGAACAGTTTACCCTCCTTTATCTTCCAATTTATCACATTATGGCCCTTCAGTAGATTTAGCAATTTTCTCTCTTCATTTAGCAGGAGCATCATCAATTCTAGGAGCAATTAATTTTATTACTACAATTATTAACATACGATCAATTGGAATAACTCTTGAACGTATACCTTTATTTGTTTGATCAGTATTAATTACTGCAATTTTACTTTTACTTTCCTTACCTGTTTTAGCAGGGGCAATTACCATATTATTAACAGATCGAAATTTTAATACATCATTCTTTGACCCTTCA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5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TGGAAATTGGCTTGTCCCAATTATATTAGGTGCTCCAGATATAGCTTTTCCCCGAATAAATAATATAAGGTTCTGATTACTTCCACCTTCACTATTCTTATTAATCAATTCTTCTTTAATTGAATCAGGAGCAGGGACTGGTTGAACAGTTTACCCTCCTTTATCTTCCAATTTATCACATTATGGCCCTTCAGTAGATTTAGCAATTTTCTCTCTTCATTTAGCAGGAGCATCATCAATTCTAGGAGCAATTAATTTTATTACTACAATTATTAACATACGATCAATTGGAATAACTCTTGAACGTATACCTTTATTTGTTTGATCAGTATTAATTACTGCAATTTTACTTTTACTTTCCTTACCTGTTTTAGCAGGGGCAATTACCATATTATTAACAGATCGAAATTTTAATACATCATTCTTTGACCCTTCAGGGGGGGGAGATCCAATTTTATATCAACATCTATTC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6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TGGAAATTGGCTTGTCCCAATTATATTAGGTGCTCCAGATATAGCTTTTCCCCGAATAAATAATATAAGGTTCTGATTACTTCCACCTTCACTATTCTTATTAATCAATTCTTCTTTAATTGAATCAGGAGCAGGGACTGGTTGAACAGTTTACCCTCCTTTATCTTCCAATTTATCACATTATGGCCCTTCAGTAGATTTAGCAATTTTCTCTCTTCATTTAGCAGGAGCATCATCAATTCTAGGAGCAATTAATTTTATTACTACAATTATTAACATACGATCAATTGGAATAACTCTTGAACGTATACCTTTATTTGTTTGATCAGTATTAATTACTGCAATTTTACTTTTACTTTCCTTACCTGTTTTAGCAGGGGCAATTACCATATTATTAACAGATCGAAATTTTAATACATCATTCTTTGACCCTTCA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7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TGGAAATTGGCTTGTCCCAATTATATTAGGTGCTCCAGATATAGCTTTTCCCCGAATAAATAATATAAGGTTCTGATTACTTCCACCTTCACTATTCTTATTAA</w:t>
      </w:r>
      <w:r w:rsidRPr="00772AFD">
        <w:rPr>
          <w:rFonts w:ascii="Times New Roman" w:hAnsi="Times New Roman" w:cs="Times New Roman"/>
        </w:rPr>
        <w:lastRenderedPageBreak/>
        <w:t>TCAATTCTTCTTTAATTGAATCAGGAGCAGGGACTGGTTGAACAGTTTACCCTCCTTTATCTTCCAATTTATCACATTATGGCCCTTCAGTAGATTTAGCAATTTTCTCTCTTCATTTAGCAGGAGCATCATCAATTCTAGGAGCAATTAATTTTATTACTACAATTATTAACATACGATCAATTGGAATAACTCTTGAACGTATACCTTTATTTGTTTGATCAGTATTAATTACTGCAATTTTACTTTTACTTTCCTTACCTGTTTTAGCAGGGGCAATTACCATATTATTAACAGATCGAAATTTTAATACATCATTCTTTGACCCTTCA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8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CGGAAATTGGCTTGTCCCAATTATATTAGGTGCTCCAGATATAGCTTTTCCCCGAATAAATAATATAAGATTCTGGTTACTTCCACCTTCACTAT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AGGGGGGGGAGATCCAATTTTATATCAACATCTATTTTGATTTTTTGGTCAT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19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G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20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A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</w:t>
      </w:r>
      <w:r w:rsidRPr="00772AFD">
        <w:rPr>
          <w:rFonts w:ascii="Times New Roman" w:hAnsi="Times New Roman" w:cs="Times New Roman"/>
        </w:rPr>
        <w:lastRenderedPageBreak/>
        <w:t>ATTTTAATACATCATTCTTTGACCCTTCAGGGGGGGGAGATCCAATTTTATATCAACATCTATTTTGATTTTTTGGTCCT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21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A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22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AGGGGGGGGAGATCCAATTTTATATCAACATCTATTTTGATTTTTTTGGTCA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23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AAATTTATAACGTAATTGTTACTGCTCACGCTTTCATTATAATTTTTTTTATAGTTATACCTATTATAATCGGG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A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08624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AATAAGAATTCTTATTCGAATAGAACTTAGCCAACCTGGGACATTAATTGGAAATGATC</w:t>
      </w:r>
      <w:r w:rsidRPr="00772AFD">
        <w:rPr>
          <w:rFonts w:ascii="Times New Roman" w:hAnsi="Times New Roman" w:cs="Times New Roman"/>
        </w:rPr>
        <w:lastRenderedPageBreak/>
        <w:t>AAATTTATAACGTAATTGTTACTGCTCACGCTTTCATTATAATTTTTTTTATAGTTATACCTATTATAATCGGGGGGTTCGGAAATTGGCTTGTCCCGATTATATTAGGTGCTCCAGATATAGCTTTTCCCCGAATAAATAATATAAGATTCTGGTTACTTCCACCTTCACTACTCTTATTAATCAATTCTTCTTTAATTGAATCAGGAGCAGGGACTGGTTGAACAGTTTACCCTCCTTTATCTTCCAATTTATCACATTATGGCCCTTCAGTAGATTTAGCAATTTTCTCTCTTCATTTAGCAGGGGCATCATCAATTCTAGGAGCAATTAATTTCATTACTACAATTATTAACATACGATCAATTGGAATAACTCTTGAACGTATACCTTTATTTGTTTGATCAGTATTAATTACTGCAATTTTACTTTTACTTTCCTTACCTGTTTTAGCAGGAGCAATTACCATATTATTAACAGATCGAAATTTTAATACATCATTCTTTGACCCTTCGGGGGGGGGAGATCCAATTTTATATCAACATCTATTTTGATTTTTTGGTCAC</w:t>
      </w:r>
    </w:p>
    <w:p w:rsidR="00772AFD" w:rsidRPr="00772AFD" w:rsidRDefault="00772AFD" w:rsidP="00772AFD">
      <w:pPr>
        <w:rPr>
          <w:rFonts w:ascii="Times New Roman" w:hAnsi="Times New Roman" w:cs="Times New Roman"/>
        </w:rPr>
      </w:pPr>
    </w:p>
    <w:p w:rsidR="00772AFD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MK225574</w:t>
      </w:r>
    </w:p>
    <w:p w:rsidR="00C96B4E" w:rsidRPr="00772AFD" w:rsidRDefault="00772AFD" w:rsidP="00772AFD">
      <w:pPr>
        <w:rPr>
          <w:rFonts w:ascii="Times New Roman" w:hAnsi="Times New Roman" w:cs="Times New Roman"/>
        </w:rPr>
      </w:pPr>
      <w:r w:rsidRPr="00772AFD">
        <w:rPr>
          <w:rFonts w:ascii="Times New Roman" w:hAnsi="Times New Roman" w:cs="Times New Roman"/>
        </w:rPr>
        <w:t>GATAAGATTTTAATTCGAATAGAACTAGGGCAACCTGGTACATTAATTGGAAATGACCAAATCTATAATGTAATCGTTACTGCCCATGCTTTTATCATAATTTTTTTTATAGTTATACCAATTATAATTGGGGGATTTGGAAATTGATTAGTACCATTAATATTAGGCGCTCCTGACATAGCATTTCCTCGAATAAATAATATAAGATTCTGACTATTACCTCCCTCTTTATTCTTATTAATTAATTCATCTTTAGTTGAAAGAGGGGCGGGTACAGGGTGAACTGTATATCCTCCATTATCATCTAATTTATCCCATTATGGACCCTCAGTAGACATAGCAATTTTTTCACTCCACTTAGCAGGAGCCTCATCAATTTTAGGGGCTATTAATTTCATTACAACTATCATTAATATACGATCTTTAGGAATAACTTTAGAACGAATACCGCTATTTGTTTGATCAGTTCTAATTACCGCAATTCTCCTTCTGCTATCCTTACCTGTTCTTGCAGGTGCAATTACCATACTCTTGACAGATCGAAATTTTAACACCTCATTCTTTGACCCCTCAGGAGGAGGAGACCCAATTTTATATCAACACTTATTTTGATTTTTTGGACAC</w:t>
      </w:r>
    </w:p>
    <w:sectPr w:rsidR="00C96B4E" w:rsidRPr="00772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5F9"/>
    <w:rsid w:val="006225F9"/>
    <w:rsid w:val="00772AFD"/>
    <w:rsid w:val="00C9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8</Words>
  <Characters>6492</Characters>
  <Application>Microsoft Office Word</Application>
  <DocSecurity>0</DocSecurity>
  <Lines>54</Lines>
  <Paragraphs>15</Paragraphs>
  <ScaleCrop>false</ScaleCrop>
  <Company/>
  <LinksUpToDate>false</LinksUpToDate>
  <CharactersWithSpaces>7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MacBook Pro</cp:lastModifiedBy>
  <cp:revision>2</cp:revision>
  <dcterms:created xsi:type="dcterms:W3CDTF">2019-02-07T13:27:00Z</dcterms:created>
  <dcterms:modified xsi:type="dcterms:W3CDTF">2019-02-07T13:28:00Z</dcterms:modified>
</cp:coreProperties>
</file>